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AC9" w:rsidRDefault="00966AA0" w:rsidP="00AF0AC9">
      <w:pPr>
        <w:widowControl/>
        <w:ind w:firstLineChars="50" w:firstLine="120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 w:rsidR="005D2FA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1</w:t>
      </w:r>
      <w:r w:rsidR="005D2FA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</w:p>
    <w:p w:rsidR="00B173BD" w:rsidRDefault="003C4949" w:rsidP="00AF0AC9">
      <w:pPr>
        <w:widowControl/>
        <w:ind w:firstLineChars="50" w:firstLine="12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</w:t>
      </w:r>
      <w:r w:rsidR="009D239B" w:rsidRPr="00D33F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lysis</w:t>
      </w:r>
      <w:r w:rsidR="003A0AB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betwee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related </w:t>
      </w:r>
      <w:r w:rsidR="009F5AC9" w:rsidRPr="00D33F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actors</w:t>
      </w:r>
      <w:r w:rsidR="009D239B" w:rsidRPr="00D33F4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="003A0AB7" w:rsidRPr="00D33F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euploidy</w:t>
      </w:r>
      <w:r w:rsidR="003A0AB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rates of </w:t>
      </w:r>
      <w:r w:rsidR="009D239B" w:rsidRPr="00D33F4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</w:t>
      </w:r>
      <w:r w:rsidR="009F5AC9" w:rsidRPr="00D33F4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PN-derived </w:t>
      </w:r>
      <w:r w:rsidR="009F5AC9" w:rsidRPr="00D33F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lastocyst</w:t>
      </w:r>
      <w:r w:rsidR="009F5AC9" w:rsidRPr="00D33F4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945EC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% (n)</w:t>
      </w:r>
      <w:r w:rsidR="009F5AC9" w:rsidRPr="00D33F4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0C0EA5" w:rsidRDefault="000C0EA5" w:rsidP="00B173BD">
      <w:pPr>
        <w:widowControl/>
        <w:ind w:firstLineChars="850" w:firstLine="204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13608" w:type="dxa"/>
        <w:tblInd w:w="250" w:type="dxa"/>
        <w:tblLook w:val="04A0"/>
      </w:tblPr>
      <w:tblGrid>
        <w:gridCol w:w="1633"/>
        <w:gridCol w:w="894"/>
        <w:gridCol w:w="1442"/>
        <w:gridCol w:w="1418"/>
        <w:gridCol w:w="850"/>
        <w:gridCol w:w="1843"/>
        <w:gridCol w:w="1417"/>
        <w:gridCol w:w="1418"/>
        <w:gridCol w:w="850"/>
        <w:gridCol w:w="1843"/>
      </w:tblGrid>
      <w:tr w:rsidR="000C0EA5" w:rsidRPr="00121052" w:rsidTr="00576D31">
        <w:trPr>
          <w:trHeight w:val="270"/>
        </w:trPr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E-biops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M-B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C0EA5" w:rsidRPr="00121052" w:rsidTr="00576D31">
        <w:trPr>
          <w:trHeight w:val="2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945E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uploid</w:t>
            </w:r>
            <w:r w:rsidR="00716D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945E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euploid</w:t>
            </w:r>
            <w:r w:rsidR="00716D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945E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uploid</w:t>
            </w:r>
            <w:r w:rsidR="00716D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945E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euploid</w:t>
            </w:r>
            <w:r w:rsidR="00716D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 w:rsidR="000C0EA5" w:rsidRPr="000C0EA5" w:rsidTr="00576D31">
        <w:trPr>
          <w:trHeight w:val="27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a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35 ye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% (39/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% (3/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5 (0.019-0.3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7% (28/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% (14/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5 (0.477-4.431)</w:t>
            </w:r>
          </w:p>
        </w:tc>
      </w:tr>
      <w:tr w:rsidR="000C0EA5" w:rsidRPr="000C0EA5" w:rsidTr="00576D31">
        <w:trPr>
          <w:trHeight w:val="27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35 ye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6% (10/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4% (9/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9% (11/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1% (8/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C0EA5" w:rsidRPr="000C0EA5" w:rsidTr="00576D31">
        <w:trPr>
          <w:trHeight w:val="27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lar body number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p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3% (36/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% (10/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4 (0.107-2.8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7% (27/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3% (19/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 (0.088-1.433)</w:t>
            </w:r>
          </w:p>
        </w:tc>
      </w:tr>
      <w:tr w:rsidR="000C0EA5" w:rsidRPr="000C0EA5" w:rsidTr="00576D31">
        <w:trPr>
          <w:trHeight w:val="27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p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7% (13/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% (2/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% (12/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% (3/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C0EA5" w:rsidRPr="000C0EA5" w:rsidTr="00576D31">
        <w:trPr>
          <w:trHeight w:val="27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lastocyst </w:t>
            </w:r>
            <w:r w:rsidR="007951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B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% (33/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% (4/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5 (1.080-15.7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6% (25/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4% (12/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8 (0.513-4.313)</w:t>
            </w:r>
          </w:p>
        </w:tc>
      </w:tr>
      <w:tr w:rsidR="000C0EA5" w:rsidRPr="000C0EA5" w:rsidTr="00576D31">
        <w:trPr>
          <w:trHeight w:val="2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B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7% (16/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% (8/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3% (14/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7% (10/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EA5" w:rsidRPr="000C0EA5" w:rsidRDefault="000C0EA5" w:rsidP="000C0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0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B173BD" w:rsidRPr="00FE317D" w:rsidRDefault="00887FB7" w:rsidP="00357DE1">
      <w:pPr>
        <w:ind w:firstLineChars="50" w:firstLine="120"/>
        <w:jc w:val="left"/>
      </w:pPr>
      <w:r>
        <w:rPr>
          <w:rFonts w:ascii="Times New Roman" w:hAnsi="Times New Roman" w:cs="Times New Roman" w:hint="eastAsia"/>
          <w:sz w:val="24"/>
          <w:szCs w:val="24"/>
        </w:rPr>
        <w:t xml:space="preserve">PN, </w:t>
      </w:r>
      <w:r w:rsidR="00B173BD" w:rsidRPr="001B7768">
        <w:rPr>
          <w:rFonts w:ascii="Times New Roman" w:hAnsi="Times New Roman" w:cs="Times New Roman"/>
          <w:sz w:val="24"/>
          <w:szCs w:val="24"/>
        </w:rPr>
        <w:t>pronuclear</w:t>
      </w:r>
      <w:r>
        <w:rPr>
          <w:rFonts w:ascii="Times New Roman" w:hAnsi="Times New Roman" w:cs="Times New Roman" w:hint="eastAsia"/>
          <w:sz w:val="24"/>
          <w:szCs w:val="24"/>
        </w:rPr>
        <w:t xml:space="preserve">; TE, </w:t>
      </w:r>
      <w:r w:rsidR="00B173BD">
        <w:rPr>
          <w:rFonts w:ascii="Times New Roman" w:hAnsi="Times New Roman" w:cs="Times New Roman"/>
          <w:sz w:val="24"/>
          <w:szCs w:val="24"/>
        </w:rPr>
        <w:t>trophectoderm</w:t>
      </w:r>
      <w:r>
        <w:rPr>
          <w:rFonts w:ascii="Times New Roman" w:hAnsi="Times New Roman" w:cs="Times New Roman" w:hint="eastAsia"/>
          <w:sz w:val="24"/>
          <w:szCs w:val="24"/>
        </w:rPr>
        <w:t xml:space="preserve">; CM-BF, </w:t>
      </w:r>
      <w:r w:rsidR="00B173BD">
        <w:rPr>
          <w:rFonts w:ascii="Times New Roman" w:hAnsi="Times New Roman" w:cs="Times New Roman" w:hint="eastAsia"/>
          <w:sz w:val="24"/>
          <w:szCs w:val="24"/>
        </w:rPr>
        <w:t>c</w:t>
      </w:r>
      <w:r w:rsidR="00B173BD" w:rsidRPr="0088243B">
        <w:rPr>
          <w:rFonts w:ascii="Times New Roman" w:hAnsi="Times New Roman" w:cs="Times New Roman" w:hint="eastAsia"/>
          <w:sz w:val="24"/>
          <w:szCs w:val="24"/>
        </w:rPr>
        <w:t>ulture media with b</w:t>
      </w:r>
      <w:r w:rsidR="00B173BD" w:rsidRPr="0088243B">
        <w:rPr>
          <w:rFonts w:ascii="Times New Roman" w:hAnsi="Times New Roman" w:cs="Times New Roman"/>
          <w:sz w:val="24"/>
          <w:szCs w:val="24"/>
        </w:rPr>
        <w:t>lastocoel fluid</w:t>
      </w:r>
      <w:r>
        <w:rPr>
          <w:rFonts w:ascii="Times New Roman" w:hAnsi="Times New Roman" w:cs="Times New Roman" w:hint="eastAsia"/>
          <w:sz w:val="24"/>
          <w:szCs w:val="24"/>
        </w:rPr>
        <w:t xml:space="preserve">; pb, </w:t>
      </w:r>
      <w:r w:rsidR="00E1572F">
        <w:rPr>
          <w:rFonts w:ascii="Times New Roman" w:hAnsi="Times New Roman" w:cs="Times New Roman" w:hint="eastAsia"/>
          <w:sz w:val="24"/>
          <w:szCs w:val="24"/>
        </w:rPr>
        <w:t>p</w:t>
      </w:r>
      <w:r w:rsidR="00E1572F" w:rsidRPr="00F75EDC">
        <w:rPr>
          <w:rFonts w:ascii="Times New Roman" w:hAnsi="Times New Roman" w:cs="Times New Roman"/>
          <w:sz w:val="24"/>
          <w:szCs w:val="24"/>
        </w:rPr>
        <w:t>olar body</w:t>
      </w:r>
      <w:r w:rsidR="00E1572F">
        <w:rPr>
          <w:rFonts w:ascii="Times New Roman" w:hAnsi="Times New Roman" w:cs="Times New Roman" w:hint="eastAsia"/>
          <w:sz w:val="24"/>
          <w:szCs w:val="24"/>
        </w:rPr>
        <w:t>.</w:t>
      </w:r>
    </w:p>
    <w:p w:rsidR="00B173BD" w:rsidRPr="00E1572F" w:rsidRDefault="00B173BD" w:rsidP="00B173BD"/>
    <w:p w:rsidR="00B173BD" w:rsidRDefault="00B173BD" w:rsidP="00B173BD"/>
    <w:p w:rsidR="00B173BD" w:rsidRPr="00B173BD" w:rsidRDefault="00B173BD"/>
    <w:sectPr w:rsidR="00B173BD" w:rsidRPr="00B173BD" w:rsidSect="00B173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4348" w:rsidRDefault="005E4348" w:rsidP="009F5AC9">
      <w:r>
        <w:separator/>
      </w:r>
    </w:p>
  </w:endnote>
  <w:endnote w:type="continuationSeparator" w:id="1">
    <w:p w:rsidR="005E4348" w:rsidRDefault="005E4348" w:rsidP="009F5A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4348" w:rsidRDefault="005E4348" w:rsidP="009F5AC9">
      <w:r>
        <w:separator/>
      </w:r>
    </w:p>
  </w:footnote>
  <w:footnote w:type="continuationSeparator" w:id="1">
    <w:p w:rsidR="005E4348" w:rsidRDefault="005E4348" w:rsidP="009F5AC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孙 其鹏">
    <w15:presenceInfo w15:providerId="Windows Live" w15:userId="3728eddc5358250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5AC9"/>
    <w:rsid w:val="00026BAC"/>
    <w:rsid w:val="000B0FB1"/>
    <w:rsid w:val="000C0EA5"/>
    <w:rsid w:val="000C442C"/>
    <w:rsid w:val="000E7F1F"/>
    <w:rsid w:val="0010064F"/>
    <w:rsid w:val="00121052"/>
    <w:rsid w:val="00162419"/>
    <w:rsid w:val="001D50C4"/>
    <w:rsid w:val="002D1805"/>
    <w:rsid w:val="00320176"/>
    <w:rsid w:val="00357DE1"/>
    <w:rsid w:val="00362564"/>
    <w:rsid w:val="00375896"/>
    <w:rsid w:val="003A0AB7"/>
    <w:rsid w:val="003C4949"/>
    <w:rsid w:val="003F2899"/>
    <w:rsid w:val="004C1811"/>
    <w:rsid w:val="004D3CE4"/>
    <w:rsid w:val="005451E1"/>
    <w:rsid w:val="0057464A"/>
    <w:rsid w:val="00576D31"/>
    <w:rsid w:val="00581688"/>
    <w:rsid w:val="00590CCD"/>
    <w:rsid w:val="00596631"/>
    <w:rsid w:val="00597086"/>
    <w:rsid w:val="005C6CF8"/>
    <w:rsid w:val="005D2FA8"/>
    <w:rsid w:val="005E4348"/>
    <w:rsid w:val="005F3F9A"/>
    <w:rsid w:val="006252E7"/>
    <w:rsid w:val="00636AEC"/>
    <w:rsid w:val="00641291"/>
    <w:rsid w:val="00715673"/>
    <w:rsid w:val="00716DEA"/>
    <w:rsid w:val="00751996"/>
    <w:rsid w:val="0075617C"/>
    <w:rsid w:val="0079519E"/>
    <w:rsid w:val="007D4D3C"/>
    <w:rsid w:val="00840641"/>
    <w:rsid w:val="00887FB7"/>
    <w:rsid w:val="008921BD"/>
    <w:rsid w:val="008C14F0"/>
    <w:rsid w:val="008C2AB6"/>
    <w:rsid w:val="00933A1D"/>
    <w:rsid w:val="00945EC4"/>
    <w:rsid w:val="00950C94"/>
    <w:rsid w:val="00966AA0"/>
    <w:rsid w:val="00993177"/>
    <w:rsid w:val="009D239B"/>
    <w:rsid w:val="009F5AC9"/>
    <w:rsid w:val="00A1346E"/>
    <w:rsid w:val="00A26327"/>
    <w:rsid w:val="00AC3372"/>
    <w:rsid w:val="00AF0AC9"/>
    <w:rsid w:val="00AF30EE"/>
    <w:rsid w:val="00AF5905"/>
    <w:rsid w:val="00B173BD"/>
    <w:rsid w:val="00BC77F6"/>
    <w:rsid w:val="00C139E1"/>
    <w:rsid w:val="00C64460"/>
    <w:rsid w:val="00C86383"/>
    <w:rsid w:val="00C9450F"/>
    <w:rsid w:val="00C95E4B"/>
    <w:rsid w:val="00CA3D00"/>
    <w:rsid w:val="00CB256C"/>
    <w:rsid w:val="00D0722D"/>
    <w:rsid w:val="00D33F4A"/>
    <w:rsid w:val="00D875C1"/>
    <w:rsid w:val="00DD6EB5"/>
    <w:rsid w:val="00E1572F"/>
    <w:rsid w:val="00E1589F"/>
    <w:rsid w:val="00E4323B"/>
    <w:rsid w:val="00E44805"/>
    <w:rsid w:val="00E575E8"/>
    <w:rsid w:val="00F170A8"/>
    <w:rsid w:val="00F537D9"/>
    <w:rsid w:val="00FF68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9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A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AC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519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51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7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J</dc:creator>
  <cp:keywords/>
  <dc:description/>
  <cp:lastModifiedBy>FOXLION</cp:lastModifiedBy>
  <cp:revision>52</cp:revision>
  <dcterms:created xsi:type="dcterms:W3CDTF">2021-04-24T21:58:00Z</dcterms:created>
  <dcterms:modified xsi:type="dcterms:W3CDTF">2021-07-24T03:56:00Z</dcterms:modified>
</cp:coreProperties>
</file>